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41D383" w14:textId="292C1F23" w:rsidR="00497D09" w:rsidRDefault="005E7826" w:rsidP="00497D09">
      <w:pPr>
        <w:rPr>
          <w:rFonts w:ascii="Times New Roman" w:hAnsi="Times New Roman" w:cs="Times New Roman"/>
          <w:b/>
          <w:bCs/>
          <w:sz w:val="32"/>
          <w:szCs w:val="32"/>
        </w:rPr>
      </w:pPr>
      <w:del w:id="0" w:author="CE" w:date="2021-06-08T13:06:00Z">
        <w:r w:rsidDel="002B52A9">
          <w:rPr>
            <w:rFonts w:ascii="Times New Roman" w:hAnsi="Times New Roman" w:cs="Times New Roman"/>
            <w:b/>
            <w:bCs/>
            <w:sz w:val="32"/>
            <w:szCs w:val="32"/>
          </w:rPr>
          <w:delText xml:space="preserve">Appendix </w:delText>
        </w:r>
      </w:del>
      <w:proofErr w:type="gramStart"/>
      <w:r w:rsidR="00F513AE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317A83">
        <w:rPr>
          <w:rFonts w:ascii="Times New Roman" w:hAnsi="Times New Roman" w:cs="Times New Roman"/>
          <w:b/>
          <w:bCs/>
          <w:sz w:val="32"/>
          <w:szCs w:val="32"/>
        </w:rPr>
        <w:t>1</w:t>
      </w:r>
      <w:ins w:id="1" w:author="CE" w:date="2021-06-08T13:22:00Z">
        <w:r w:rsidR="00165AC5" w:rsidRPr="00165AC5">
          <w:t xml:space="preserve"> </w:t>
        </w:r>
        <w:bookmarkStart w:id="2" w:name="_GoBack"/>
        <w:r w:rsidR="00165AC5" w:rsidRPr="00165AC5">
          <w:rPr>
            <w:rFonts w:ascii="Times New Roman" w:hAnsi="Times New Roman" w:cs="Times New Roman"/>
            <w:b/>
            <w:bCs/>
            <w:sz w:val="32"/>
            <w:szCs w:val="32"/>
          </w:rPr>
          <w:t>Appendix</w:t>
        </w:r>
      </w:ins>
      <w:bookmarkEnd w:id="2"/>
      <w:r w:rsidR="00497D09" w:rsidRPr="00B917A4">
        <w:rPr>
          <w:rFonts w:ascii="Times New Roman" w:hAnsi="Times New Roman" w:cs="Times New Roman"/>
          <w:b/>
          <w:bCs/>
          <w:sz w:val="32"/>
          <w:szCs w:val="32"/>
        </w:rPr>
        <w:t>.</w:t>
      </w:r>
      <w:proofErr w:type="gramEnd"/>
      <w:r w:rsidR="00497D09" w:rsidRPr="00B917A4">
        <w:rPr>
          <w:rFonts w:ascii="Times New Roman" w:hAnsi="Times New Roman" w:cs="Times New Roman"/>
          <w:b/>
          <w:bCs/>
          <w:sz w:val="32"/>
          <w:szCs w:val="32"/>
        </w:rPr>
        <w:t xml:space="preserve"> Included </w:t>
      </w:r>
      <w:r w:rsidR="00F513AE">
        <w:rPr>
          <w:rFonts w:ascii="Times New Roman" w:hAnsi="Times New Roman" w:cs="Times New Roman"/>
          <w:b/>
          <w:bCs/>
          <w:sz w:val="32"/>
          <w:szCs w:val="32"/>
        </w:rPr>
        <w:t>l</w:t>
      </w:r>
      <w:r w:rsidR="00497D09" w:rsidRPr="00B917A4">
        <w:rPr>
          <w:rFonts w:ascii="Times New Roman" w:hAnsi="Times New Roman" w:cs="Times New Roman"/>
          <w:b/>
          <w:bCs/>
          <w:sz w:val="32"/>
          <w:szCs w:val="32"/>
        </w:rPr>
        <w:t>iterature</w:t>
      </w:r>
      <w:ins w:id="3" w:author="CE" w:date="2021-06-08T13:21:00Z">
        <w:r w:rsidR="00801FC9">
          <w:rPr>
            <w:rFonts w:ascii="Times New Roman" w:hAnsi="Times New Roman" w:cs="Times New Roman"/>
            <w:b/>
            <w:bCs/>
            <w:sz w:val="32"/>
            <w:szCs w:val="32"/>
          </w:rPr>
          <w:t>.</w:t>
        </w:r>
      </w:ins>
      <w:del w:id="4" w:author="CE" w:date="2021-06-08T13:21:00Z">
        <w:r w:rsidR="00497D09" w:rsidRPr="00B917A4" w:rsidDel="00801FC9">
          <w:rPr>
            <w:rFonts w:ascii="Times New Roman" w:hAnsi="Times New Roman" w:cs="Times New Roman"/>
            <w:b/>
            <w:bCs/>
            <w:sz w:val="32"/>
            <w:szCs w:val="32"/>
          </w:rPr>
          <w:delText xml:space="preserve"> </w:delText>
        </w:r>
      </w:del>
    </w:p>
    <w:p w14:paraId="125C3398" w14:textId="77777777" w:rsidR="00497D09" w:rsidRPr="00B917A4" w:rsidRDefault="00497D09" w:rsidP="00497D09">
      <w:pPr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2669"/>
        <w:gridCol w:w="2063"/>
        <w:gridCol w:w="1340"/>
        <w:gridCol w:w="2783"/>
        <w:gridCol w:w="1316"/>
      </w:tblGrid>
      <w:tr w:rsidR="0020228B" w:rsidRPr="004F06C3" w14:paraId="64A7E8C1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6340104" w14:textId="77777777" w:rsidR="00497D09" w:rsidRPr="004F06C3" w:rsidRDefault="00497D09" w:rsidP="00497D09">
            <w:pPr>
              <w:rPr>
                <w:rFonts w:ascii="Times New Roman" w:hAnsi="Times New Roman" w:cs="Times New Roman"/>
              </w:rPr>
            </w:pPr>
            <w:bookmarkStart w:id="5" w:name="_Toc493077767"/>
            <w:bookmarkStart w:id="6" w:name="_Toc493115433"/>
            <w:bookmarkStart w:id="7" w:name="_Toc508532351"/>
            <w:r w:rsidRPr="004F06C3">
              <w:rPr>
                <w:rFonts w:ascii="Times New Roman" w:hAnsi="Times New Roman" w:cs="Times New Roman"/>
              </w:rPr>
              <w:t>Study</w:t>
            </w:r>
            <w:bookmarkEnd w:id="5"/>
            <w:bookmarkEnd w:id="6"/>
            <w:bookmarkEnd w:id="7"/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417FC80" w14:textId="77777777" w:rsidR="00497D09" w:rsidRPr="004F06C3" w:rsidRDefault="00497D09" w:rsidP="00497D09">
            <w:pPr>
              <w:rPr>
                <w:rFonts w:ascii="Times New Roman" w:hAnsi="Times New Roman" w:cs="Times New Roman"/>
              </w:rPr>
            </w:pPr>
            <w:bookmarkStart w:id="8" w:name="_Toc493077768"/>
            <w:bookmarkStart w:id="9" w:name="_Toc493115434"/>
            <w:bookmarkStart w:id="10" w:name="_Toc508532352"/>
            <w:r w:rsidRPr="004F06C3">
              <w:rPr>
                <w:rFonts w:ascii="Times New Roman" w:hAnsi="Times New Roman" w:cs="Times New Roman"/>
              </w:rPr>
              <w:t xml:space="preserve">Sector(s) of </w:t>
            </w:r>
            <w:r>
              <w:rPr>
                <w:rFonts w:ascii="Times New Roman" w:hAnsi="Times New Roman" w:cs="Times New Roman"/>
              </w:rPr>
              <w:t>I</w:t>
            </w:r>
            <w:r w:rsidRPr="004F06C3">
              <w:rPr>
                <w:rFonts w:ascii="Times New Roman" w:hAnsi="Times New Roman" w:cs="Times New Roman"/>
              </w:rPr>
              <w:t>ndustry investigated</w:t>
            </w:r>
            <w:bookmarkEnd w:id="8"/>
            <w:bookmarkEnd w:id="9"/>
            <w:bookmarkEnd w:id="10"/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673E92B0" w14:textId="77777777" w:rsidR="00497D09" w:rsidRPr="004F06C3" w:rsidRDefault="00497D09" w:rsidP="00497D09">
            <w:pPr>
              <w:rPr>
                <w:rFonts w:ascii="Times New Roman" w:hAnsi="Times New Roman" w:cs="Times New Roman"/>
              </w:rPr>
            </w:pPr>
            <w:r w:rsidRPr="004F06C3">
              <w:rPr>
                <w:rFonts w:ascii="Times New Roman" w:hAnsi="Times New Roman" w:cs="Times New Roman"/>
              </w:rPr>
              <w:t xml:space="preserve">Search </w:t>
            </w:r>
            <w:r>
              <w:rPr>
                <w:rFonts w:ascii="Times New Roman" w:hAnsi="Times New Roman" w:cs="Times New Roman"/>
              </w:rPr>
              <w:t>S</w:t>
            </w:r>
            <w:r w:rsidRPr="004F06C3">
              <w:rPr>
                <w:rFonts w:ascii="Times New Roman" w:hAnsi="Times New Roman" w:cs="Times New Roman"/>
              </w:rPr>
              <w:t xml:space="preserve">tage identified 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668E621F" w14:textId="77777777" w:rsidR="00497D09" w:rsidRPr="004F06C3" w:rsidRDefault="00497D09" w:rsidP="00497D09">
            <w:pPr>
              <w:rPr>
                <w:rFonts w:ascii="Times New Roman" w:hAnsi="Times New Roman" w:cs="Times New Roman"/>
              </w:rPr>
            </w:pPr>
            <w:r w:rsidRPr="004F06C3">
              <w:rPr>
                <w:rFonts w:ascii="Times New Roman" w:hAnsi="Times New Roman" w:cs="Times New Roman"/>
              </w:rPr>
              <w:t xml:space="preserve">Overview or </w:t>
            </w:r>
            <w:r>
              <w:rPr>
                <w:rFonts w:ascii="Times New Roman" w:hAnsi="Times New Roman" w:cs="Times New Roman"/>
              </w:rPr>
              <w:t>P</w:t>
            </w:r>
            <w:r w:rsidRPr="004F06C3">
              <w:rPr>
                <w:rFonts w:ascii="Times New Roman" w:hAnsi="Times New Roman" w:cs="Times New Roman"/>
              </w:rPr>
              <w:t xml:space="preserve">rimary </w:t>
            </w:r>
            <w:r>
              <w:rPr>
                <w:rFonts w:ascii="Times New Roman" w:hAnsi="Times New Roman" w:cs="Times New Roman"/>
              </w:rPr>
              <w:t>S</w:t>
            </w:r>
            <w:r w:rsidRPr="004F06C3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7F572696" w14:textId="77777777" w:rsidR="00497D09" w:rsidRPr="004F06C3" w:rsidRDefault="00497D09" w:rsidP="00497D09">
            <w:pPr>
              <w:rPr>
                <w:rFonts w:ascii="Times New Roman" w:hAnsi="Times New Roman" w:cs="Times New Roman"/>
                <w:highlight w:val="yellow"/>
              </w:rPr>
            </w:pPr>
            <w:r w:rsidRPr="004F06C3">
              <w:rPr>
                <w:rFonts w:ascii="Times New Roman" w:hAnsi="Times New Roman" w:cs="Times New Roman"/>
              </w:rPr>
              <w:t xml:space="preserve">How it defines its </w:t>
            </w:r>
            <w:r>
              <w:rPr>
                <w:rFonts w:ascii="Times New Roman" w:hAnsi="Times New Roman" w:cs="Times New Roman"/>
              </w:rPr>
              <w:t>M</w:t>
            </w:r>
            <w:r w:rsidRPr="004F06C3">
              <w:rPr>
                <w:rFonts w:ascii="Times New Roman" w:hAnsi="Times New Roman" w:cs="Times New Roman"/>
              </w:rPr>
              <w:t xml:space="preserve">ethods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4D7034D7" w14:textId="618B6305" w:rsidR="00497D09" w:rsidRPr="004F06C3" w:rsidRDefault="0043768F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lares any funding from or conflict of interest related to the industry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vestigated?</w:t>
            </w:r>
          </w:p>
        </w:tc>
      </w:tr>
      <w:tr w:rsidR="00497D09" w:rsidRPr="004F06C3" w14:paraId="476D8520" w14:textId="77777777" w:rsidTr="009611CF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5402A8A5" w14:textId="77777777" w:rsidR="00497D09" w:rsidRDefault="00497D09" w:rsidP="00497D09">
            <w:pPr>
              <w:rPr>
                <w:rFonts w:ascii="Times New Roman" w:hAnsi="Times New Roman" w:cs="Times New Roman"/>
              </w:rPr>
            </w:pPr>
            <w:r w:rsidRPr="004F06C3">
              <w:rPr>
                <w:rFonts w:ascii="Times New Roman" w:hAnsi="Times New Roman" w:cs="Times New Roman"/>
              </w:rPr>
              <w:t xml:space="preserve">Studies identified from </w:t>
            </w:r>
            <w:r w:rsidR="009611CF">
              <w:rPr>
                <w:rFonts w:ascii="Times New Roman" w:hAnsi="Times New Roman" w:cs="Times New Roman"/>
              </w:rPr>
              <w:t>e</w:t>
            </w:r>
            <w:r w:rsidRPr="004F06C3">
              <w:rPr>
                <w:rFonts w:ascii="Times New Roman" w:hAnsi="Times New Roman" w:cs="Times New Roman"/>
              </w:rPr>
              <w:t xml:space="preserve">lectronic </w:t>
            </w:r>
            <w:r w:rsidR="009611CF">
              <w:rPr>
                <w:rFonts w:ascii="Times New Roman" w:hAnsi="Times New Roman" w:cs="Times New Roman"/>
              </w:rPr>
              <w:t>d</w:t>
            </w:r>
            <w:r w:rsidRPr="004F06C3">
              <w:rPr>
                <w:rFonts w:ascii="Times New Roman" w:hAnsi="Times New Roman" w:cs="Times New Roman"/>
              </w:rPr>
              <w:t xml:space="preserve">atabase </w:t>
            </w:r>
            <w:r w:rsidR="009611CF">
              <w:rPr>
                <w:rFonts w:ascii="Times New Roman" w:hAnsi="Times New Roman" w:cs="Times New Roman"/>
              </w:rPr>
              <w:t>s</w:t>
            </w:r>
            <w:r w:rsidRPr="004F06C3">
              <w:rPr>
                <w:rFonts w:ascii="Times New Roman" w:hAnsi="Times New Roman" w:cs="Times New Roman"/>
              </w:rPr>
              <w:t xml:space="preserve">earches </w:t>
            </w:r>
          </w:p>
          <w:p w14:paraId="18992D5A" w14:textId="63266BCE" w:rsidR="009611CF" w:rsidRPr="004F06C3" w:rsidRDefault="009611CF" w:rsidP="00497D09">
            <w:pPr>
              <w:rPr>
                <w:rFonts w:ascii="Times New Roman" w:hAnsi="Times New Roman" w:cs="Times New Roman"/>
              </w:rPr>
            </w:pPr>
          </w:p>
        </w:tc>
      </w:tr>
      <w:tr w:rsidR="0020228B" w:rsidRPr="004F06C3" w14:paraId="265EB005" w14:textId="77777777" w:rsidTr="00497D09">
        <w:tc>
          <w:tcPr>
            <w:tcW w:w="142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98F5A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ndermann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., 2016. Evidence for Health II: Overcoming barriers to using evidence in policy and practic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14665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Tobacco </w:t>
            </w:r>
          </w:p>
          <w:p w14:paraId="3BA65E8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harmaceuticals and medical technologies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8491B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D625C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74A53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review’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F2882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7727AD0A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93647E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abor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Robaina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13. Public health, academic medicine, and the alcohol industry's corporate social responsibility activitie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8303D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37800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36C75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8901D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analytic essay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1823F1" w14:textId="4B4D8CA0" w:rsidR="00497D09" w:rsidRPr="004F06C3" w:rsidRDefault="00F164B3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97D09" w:rsidRPr="004F06C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0228B" w:rsidRPr="004F06C3" w14:paraId="225FFC34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26465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apps, 2016. Can a good tree bring forth evil fruit? The funding of medical research by industry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64DB5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5B401FE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harmaceuticals and medical technologies </w:t>
            </w:r>
          </w:p>
          <w:p w14:paraId="4614C5D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25F6E30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6FA10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80CF6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A157B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Critical analysis’ and ‘review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AE00C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1FDA0882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5B15AE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ullerton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., 2016. Playing the policy game: a review of the barriers to and enablers of nutrition policy change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5B964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40A18C2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8B2E0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72A02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770CE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Interpretive synthesis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36C2C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20228B" w:rsidRPr="004F06C3" w14:paraId="6543DD53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85250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Gasparyan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., 2013. Conflicts of interest in biomedical publications: considerations for authors, peer reviewers, and editors.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E9D05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harmaceuticals and medical technologies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EB455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CF23D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9EF32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This article overviews evidence on common instances of conflict of interest in research publications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E214C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20228B" w:rsidRPr="004F06C3" w14:paraId="417FAA21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8E9A7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Grundy et al., 2013. Interactions between Non-Physician Clinicians and Industry: A Systematic Review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C95F0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harmaceuticals and medical technologies </w:t>
            </w:r>
          </w:p>
          <w:p w14:paraId="2C4ED98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67FB9E9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FF76B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7B553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80813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systematic review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EAB07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20228B" w:rsidRPr="004F06C3" w14:paraId="202F93F5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AE8DF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Moodie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., 2013 Profits and pandemics: prevention of harmful effects of tobacco, alcohol, and ultra-processed food and drink industrie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898F6E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7050401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  <w:p w14:paraId="51B8412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24A813A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0737D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F5760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BE360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2C5116" w14:textId="0AC8B6B9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F164B3">
              <w:rPr>
                <w:rFonts w:ascii="Times New Roman" w:hAnsi="Times New Roman" w:cs="Times New Roman"/>
                <w:sz w:val="18"/>
                <w:szCs w:val="18"/>
              </w:rPr>
              <w:t xml:space="preserve">(one author declares previous research and consultancy fees, lecture fees, and travel fees from the </w:t>
            </w:r>
            <w:r w:rsidR="00F164B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harmaceutical and food and drink industries. A second author declares relationships with organisations that have received alcohol industry funds).  </w:t>
            </w:r>
          </w:p>
        </w:tc>
      </w:tr>
      <w:tr w:rsidR="0020228B" w:rsidRPr="004F06C3" w14:paraId="1A4F79D0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4BE51C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into, 2017. To know or better not to: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gnotology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and the social construction of ignorance in commercially driven research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A14B7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54D934C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Fossil fuels</w:t>
            </w:r>
          </w:p>
          <w:p w14:paraId="2BCB802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harmaceuticals and medical technologies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FF3BC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A5B15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9215B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584B5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2DA2763F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00EA4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Savell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., 2014. How does the tobacco industry attempt to influence marketing regulations? A systematic review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290EE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2D445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A31BE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71B77E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systematic review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99496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1924E47F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9F29B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Savell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. 2015. How does the alcohol industry attempt to influence marketing regulations? A systematic review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0F979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36397E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4869D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12545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systematic review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3AA6FC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6178E49A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5E928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Schott et al., 2010a. The Financing of Drug Trials by Pharmaceutical Companies and Its Consequences Part 1: A Qualitative, Systematic Review of the Literature on Possible Influences on the Findings, Protocols, and Quality of Drug Trial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2866A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harmaceuticals and medical technologies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F759E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3FE99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F0884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qualitative systematic review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A866B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75DEF085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E6C04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Schott et al., 2010b. The Financing of Drug Trials by Pharmaceutical Companies and Its Consequences Part 2: A Qualitative, Systematic Review of the Literature on Possible Influences on Authorship, Access to Trial Data, and Trial Registration and Publication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6B904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harmaceuticals and medical technologies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8AD30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CE883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4C633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qualitative systematic review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865E5E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44FE202F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BE1D4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Shimazawa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&amp; Ikeda, 2014. Conflicts of interest in psychiatry: Strategies to cultivate literacy in daily practice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74C85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harmaceuticals and medical technologies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366BE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D63C8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DD0F7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No categorisation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A7FF6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3EB8665D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25780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Smith et al., 2010a. Is the increasing policy use of Impact Assessment in Europe likely to undermine efforts to achieve healthy public policy?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7A6CE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4FB1856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hemicals and manufacturing</w:t>
            </w:r>
          </w:p>
          <w:p w14:paraId="6857C14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Fossil fuels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9F444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0AE5B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1C088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this essay is a thematic analysis of literature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801BD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17583910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3BC92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Smith et al., 2013. What is known about tobacco industry efforts to influence tobacco tax? A 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ystematic review of empirical studie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A11FC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bacco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4C249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24FA9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AE5A1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systematic review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C3A33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0384F1F3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91DF6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urling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., 2010 Information from pharmaceutical companies and the quality, quantity and cost of physicians’ prescribing: a systematic review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33211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harmaceuticals and medical technologies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88760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Electronic database search 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25814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DD4F3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systematic review’</w:t>
            </w:r>
          </w:p>
          <w:p w14:paraId="0935DE2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9970B0" w14:textId="3917F076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="00F164B3">
              <w:rPr>
                <w:rFonts w:ascii="Times New Roman" w:hAnsi="Times New Roman" w:cs="Times New Roman"/>
                <w:sz w:val="18"/>
                <w:szCs w:val="18"/>
              </w:rPr>
              <w:t xml:space="preserve"> (one author declares a previous financial relationship with a pharmaceutical corporation manufacturing generic drugs). </w:t>
            </w:r>
          </w:p>
        </w:tc>
      </w:tr>
      <w:tr w:rsidR="0020228B" w:rsidRPr="004F06C3" w14:paraId="6374B4A0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429AD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Stamatakis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13. Undue industry influences that distort healthcare research, strategy, expenditure and practice: a review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3C1B3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harmaceuticals and medical technologies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EC6A9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lectronic database search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C1EE7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E5E2E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3EC76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97D09" w:rsidRPr="004F06C3" w14:paraId="7BE25F75" w14:textId="77777777" w:rsidTr="009611CF">
        <w:trPr>
          <w:trHeight w:val="347"/>
        </w:trPr>
        <w:tc>
          <w:tcPr>
            <w:tcW w:w="5000" w:type="pct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52369D01" w14:textId="112CFC2D" w:rsidR="00497D09" w:rsidRDefault="00497D09" w:rsidP="00497D09">
            <w:pPr>
              <w:rPr>
                <w:rFonts w:ascii="Times New Roman" w:hAnsi="Times New Roman" w:cs="Times New Roman"/>
              </w:rPr>
            </w:pPr>
            <w:r w:rsidRPr="004F06C3">
              <w:rPr>
                <w:rFonts w:ascii="Times New Roman" w:hAnsi="Times New Roman" w:cs="Times New Roman"/>
              </w:rPr>
              <w:t xml:space="preserve">Studies identified from </w:t>
            </w:r>
            <w:r w:rsidR="009611CF">
              <w:rPr>
                <w:rFonts w:ascii="Times New Roman" w:hAnsi="Times New Roman" w:cs="Times New Roman"/>
              </w:rPr>
              <w:t>b</w:t>
            </w:r>
            <w:r w:rsidRPr="004F06C3">
              <w:rPr>
                <w:rFonts w:ascii="Times New Roman" w:hAnsi="Times New Roman" w:cs="Times New Roman"/>
              </w:rPr>
              <w:t xml:space="preserve">ibliographies of other included </w:t>
            </w:r>
            <w:r w:rsidR="009611CF">
              <w:rPr>
                <w:rFonts w:ascii="Times New Roman" w:hAnsi="Times New Roman" w:cs="Times New Roman"/>
              </w:rPr>
              <w:t>s</w:t>
            </w:r>
            <w:r w:rsidRPr="004F06C3">
              <w:rPr>
                <w:rFonts w:ascii="Times New Roman" w:hAnsi="Times New Roman" w:cs="Times New Roman"/>
              </w:rPr>
              <w:t xml:space="preserve">tudies </w:t>
            </w:r>
          </w:p>
          <w:p w14:paraId="0F4241C8" w14:textId="050CAC32" w:rsidR="009611CF" w:rsidRPr="004F06C3" w:rsidRDefault="009611CF" w:rsidP="00497D09">
            <w:pPr>
              <w:rPr>
                <w:rFonts w:ascii="Times New Roman" w:hAnsi="Times New Roman" w:cs="Times New Roman"/>
              </w:rPr>
            </w:pPr>
          </w:p>
        </w:tc>
      </w:tr>
      <w:tr w:rsidR="0020228B" w:rsidRPr="004F06C3" w14:paraId="3B50F648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75087C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Abraham, 2002 The pharmaceutical industry as a political player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2D355F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harmaceuticals and medical technologies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9695B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ference chained (from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kl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19)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F9656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9B4839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No categorisation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297A9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20228B" w:rsidRPr="004F06C3" w14:paraId="32E14ACA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C04F2B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aba et al., 2005. Legislating “sound science”: the role of the tobacco industry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DFFFB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060FF6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ference chained (from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ero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13)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32943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36CE99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No categorisation (documents analysis) 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4AC12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47B63F24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7FEFBC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Bingham et al., 2003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Daubert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: The most influential supreme court ruling you’ve never heard of 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C0CE2D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7566659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hemicals and manufacturing</w:t>
            </w:r>
          </w:p>
          <w:p w14:paraId="7454EAE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Fossil fuels</w:t>
            </w:r>
          </w:p>
          <w:p w14:paraId="78C4D35E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31EDBE8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harmaceuticals and medical technologies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8B3F56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ference chained (from Michaels and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Monforton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05)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D928A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7F9AB7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34E15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0C35BA74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A1352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Brownell and Warner, 2009. The Perils of Ignoring History: Big Tobacco Played Dirty and Millions Died. How Similar is Big Food?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81C4C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0167FB4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0D20014E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FDEC26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Reference chained (from Thomas et al., 2018)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D4260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8C36C0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A review and analysis of empirical and historical evidence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14921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047CE61B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3EA0C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iethel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McKee, 2009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nialis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what is it and how should scientists respond?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1AB95D6" w14:textId="77777777" w:rsidR="00497D09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bacco </w:t>
            </w:r>
          </w:p>
          <w:p w14:paraId="5EA029E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ssil fuels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1736F6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ference chained (from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tticre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7)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84E9D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view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0C359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‘view point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70190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20228B" w:rsidRPr="004F06C3" w14:paraId="67603448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94550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gilman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and Billings, 2005 Abuse of epidemiology: automobile manufacturers manufacture a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defense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to asbestos liability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38DCDD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Chemicals and manufacturing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21FBAEE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ference chained (from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gilman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and Bohme 2005) 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530AE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D66D4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No categorisation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2C08F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62B8BC16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0C29E7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gilman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&amp; Bohme, 2005. Over a barrel: corporate corruption of science and its effects on workers and the environment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5466C82" w14:textId="77777777" w:rsidR="00497D09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Chemicals and manufacturing </w:t>
            </w:r>
          </w:p>
          <w:p w14:paraId="29BDAE7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tractive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CD9D83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ference chained (from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ero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13)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49053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85A927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 (introduction to special issue)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B16D3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0CFCED58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148CA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Hanauer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., 1995 Lawyer control of internal scientific research to protect against products liability lawsuit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364DBC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4F42F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ference chained (from White and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ero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10)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C9055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0DF1EB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 (documents analysis)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A953B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1DE67A37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2A115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Jernigan, 2012 Global alcohol producers, science and policy: the case of the International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cohol Policie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E86F0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lcohol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5F753E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ference chained (from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Savell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15)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59A26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5B7FDB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8D4D9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49A39C5A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EB5A1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cGarity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and Wagner 2008 Bending Science, How Special Interests Corrupt Public Health Research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EBCA1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48B5CFB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harmaceuticals and medical technologies </w:t>
            </w:r>
          </w:p>
          <w:p w14:paraId="01EE922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hemicals/manufacturing</w:t>
            </w:r>
          </w:p>
          <w:p w14:paraId="386885A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Fossil fuels </w:t>
            </w:r>
          </w:p>
          <w:p w14:paraId="1CDC421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48DF745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F7E481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Reference chained (from Pinto, 2017)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9FFC6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verview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6A222A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ook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174AF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240F0AD6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4B2127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Michaels and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Monforton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, 2005 Manufacturing Uncertainty: Contested Science and the Protection of the Public’s Health and Environment </w:t>
            </w:r>
          </w:p>
          <w:p w14:paraId="5E7C57E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344CA2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610C0B7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Chemicals and manufacturing </w:t>
            </w:r>
          </w:p>
          <w:p w14:paraId="2620B12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harmaceuticals and medical technologies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3894E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f chained (from UCS, 2007) 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B5788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4DD8A4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0E278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3AFF9B11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01F6E69" w14:textId="371069E1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estle, 2013 Food Politics: How the Food Industry Influences Nutrition and Health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DB949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02E0A58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F39D2E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Reference chained (from Kearns et al 2015)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5CBE1E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8F6807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ook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AAD02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5A881443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ECB88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ng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Glantz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01. Constructing “sound science” and “good epidemiology”: tobacco, lawyers and public relations firm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70460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C3C11F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ference chained (from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ero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2013) 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897E1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0B6A73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39128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23E55035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17E450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Rothman et al., 2009 Professional medical associations and their relationships with industry – a proposal for controlling conflict of interest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2AEC9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harmaceuticals and medical technologies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C34EE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ference chained (from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kl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Khamis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19)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B6929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F21835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Special Communication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B78E9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20228B" w:rsidRPr="004F06C3" w14:paraId="65A82A8E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F42BA9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Sass 2005 Industry Efforts to weaken the EPA’s classification of the carcinogenicity of 1-3 butadiene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FC718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Chemicals and manufacturing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89BC62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ference chained (from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gilman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2005)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0E4B1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62B72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18FCD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3EC930FA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F7565D2" w14:textId="3A84013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Smith et al. 2010b. “Working the System”: British American Tobacco’s Influence on the European Union Treaty and Its Implications for Policy: An Analysis of Internal Tobacco Industry Documents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5D01A2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2B87531C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hemicals and manufacturing</w:t>
            </w:r>
          </w:p>
          <w:p w14:paraId="018C1AF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6F3154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ference chained (from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ero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2013)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840A5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8D0D1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 (documents analysis)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3CC7C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59384797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768C12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Smoke free Partnership, 2010. The origin of EU Better Regulation – The Disturbing Truth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8C8042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Tobacco </w:t>
            </w:r>
          </w:p>
          <w:p w14:paraId="4C547BC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Chemicals and manufacturing </w:t>
            </w:r>
          </w:p>
          <w:p w14:paraId="601E385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2637B4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ference chained (from Smith et al., 2015) 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7C41C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2F569D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port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E9F3B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20228B" w:rsidRPr="004F06C3" w14:paraId="5CFD9162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F1F530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Union of Concerned Scientists, 2007. Smoke, Mirrors and Hot Air. How Exxon Mobil uses Big Tobacco’s tactics to manufacture uncertainty on climate science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C1385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Fossil fuels</w:t>
            </w:r>
          </w:p>
          <w:p w14:paraId="429A502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Tobacco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026C2C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ference chained (from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ero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13)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FC92B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C94B82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port </w:t>
            </w:r>
          </w:p>
          <w:p w14:paraId="0069122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E90F5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97D09" w:rsidRPr="004F06C3" w14:paraId="732AA11B" w14:textId="77777777" w:rsidTr="009611CF">
        <w:tc>
          <w:tcPr>
            <w:tcW w:w="5000" w:type="pct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614122E9" w14:textId="63F29BE3" w:rsidR="00497D09" w:rsidRDefault="00497D09" w:rsidP="00497D09">
            <w:pPr>
              <w:rPr>
                <w:rFonts w:ascii="Times New Roman" w:hAnsi="Times New Roman" w:cs="Times New Roman"/>
              </w:rPr>
            </w:pPr>
            <w:r w:rsidRPr="004F06C3">
              <w:rPr>
                <w:rFonts w:ascii="Times New Roman" w:hAnsi="Times New Roman" w:cs="Times New Roman"/>
              </w:rPr>
              <w:t xml:space="preserve">Studies identified </w:t>
            </w:r>
            <w:r w:rsidR="00AB02BD">
              <w:rPr>
                <w:rFonts w:ascii="Times New Roman" w:hAnsi="Times New Roman" w:cs="Times New Roman"/>
              </w:rPr>
              <w:t xml:space="preserve">through expert recommendation </w:t>
            </w:r>
            <w:r w:rsidRPr="004F06C3">
              <w:rPr>
                <w:rFonts w:ascii="Times New Roman" w:hAnsi="Times New Roman" w:cs="Times New Roman"/>
              </w:rPr>
              <w:t xml:space="preserve"> </w:t>
            </w:r>
          </w:p>
          <w:p w14:paraId="06BF479A" w14:textId="14321AF7" w:rsidR="009611CF" w:rsidRPr="004F06C3" w:rsidRDefault="009611CF" w:rsidP="00497D09">
            <w:pPr>
              <w:rPr>
                <w:rFonts w:ascii="Times New Roman" w:hAnsi="Times New Roman" w:cs="Times New Roman"/>
              </w:rPr>
            </w:pPr>
          </w:p>
        </w:tc>
      </w:tr>
      <w:tr w:rsidR="0020228B" w:rsidRPr="004F06C3" w14:paraId="01030F6B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573718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abor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2009 Alcohol research and the alcoholic beverage industry: issues, concerns and conflicts of interest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8D8526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DDD9F32" w14:textId="1AAD1ABE" w:rsidR="00497D09" w:rsidRPr="004F06C3" w:rsidRDefault="00AB02BD" w:rsidP="00497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31051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59E6CC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‘review’ (documents analysis)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C0B59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20228B" w:rsidRPr="004F06C3" w14:paraId="4C8EE798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7319C4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ero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13. Tobacco industry manipulation of research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B06040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506959C8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Chemicals and manufacturing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A62219" w14:textId="3A5C5F9E" w:rsidR="00AB02BD" w:rsidRPr="004F06C3" w:rsidRDefault="00AB02BD" w:rsidP="00AB02BD">
            <w:pPr>
              <w:rPr>
                <w:rFonts w:ascii="Times New Roman" w:hAnsi="Times New Roman" w:cs="Times New Roman"/>
              </w:rPr>
            </w:pPr>
            <w:r w:rsidRPr="00F67294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770E1F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658A9D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836A3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20228B" w:rsidRPr="004F06C3" w14:paraId="4CC7BC80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5798B9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ialous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Yach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(2001) Whose standard is it anyway? How the tobacco industry determines the 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ernational Organization for Standardization (ISO) standards for tobacco and tobacco product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8AC2BB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bacco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5D4B63" w14:textId="4A228B6B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294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21EB6F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51CC53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 (documents analysis)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188589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44852221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974B46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alous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Glantz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(2002) ASHRAE Standard 62: tobacco industry’s influence over national ventilation standard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2F8EED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8AF36A" w14:textId="27132A42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294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A8F0C4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295F13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 (documents analysis)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314DDD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6C6158E4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27B15CB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jornberg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, 2017 Climate and environmental science denial: a review of the scientific literature published in 1990-2015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FFE35E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Fossil fuels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1C23FBA" w14:textId="7B82527E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294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138D5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D2273CF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systematic review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C1BC4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70276BA1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9C2640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randt, 2012. Inventing conflicts of interest: a history of tobacco industry tactic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74562B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1A7F44" w14:textId="0E4BB01B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294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915721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C8578B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D33F13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4F99D95B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58F461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assidy et al., 2013 Fair Game: Producing gambling research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A3EE7F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Gambling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01865C" w14:textId="5862A3FD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294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8C3396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A3FC39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1004EE" w14:textId="25C47154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="00F164B3">
              <w:rPr>
                <w:rFonts w:ascii="Times New Roman" w:hAnsi="Times New Roman" w:cs="Times New Roman"/>
                <w:sz w:val="18"/>
                <w:szCs w:val="18"/>
              </w:rPr>
              <w:t xml:space="preserve"> (the authors received research funds from an organisation that receives funds from the gambling industry) </w:t>
            </w:r>
          </w:p>
        </w:tc>
      </w:tr>
      <w:tr w:rsidR="0020228B" w:rsidRPr="004F06C3" w14:paraId="4867557B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34490E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Dunlap and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McCright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10. Climate change denial: sources, actors and strategie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E3857C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Fossil fuels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84D95D" w14:textId="5E5D5AFE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294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938D2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9B6FEF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ook chapter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21D7F9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50053808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472A59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Dunlap and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McCright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11. Organised climate change denial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3069EE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Fossil fuels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5CA1E1" w14:textId="36799A25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294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BB2D72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CB6028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ook chapter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34AE09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12277F94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435D8D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Granheim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., 2017 Interference in public health policy: examples of how the baby food industry uses tobacco industry tactic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68D178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2238F47D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7E0817AE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8157DD" w14:textId="1C15EC2B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294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147141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49BEC1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‘literature review’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27BA6B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0911DC30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56090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Gruning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., 2006. Tobacco industry influence on science and scientists in Germany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A587EB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5C208F" w14:textId="1D115E6C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294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59CDCB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rimary study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388EEF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 (documents analysis)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D0246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6950B874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38E393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Kearns, et al. 2015. Sugar industry influence on the scientific agenda of the National Institute of Dental research’s 1971 National Caries Program: A Historical Analysis of Internal Document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7F327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5CC05560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9822A8" w14:textId="68D59CB9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1D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767E9E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E44958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a historical analysis of internal documents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DE758E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4CE5F9C9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C11B3F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Kearns et al., 2016 Sugar industry and coronary heart disease research – a historical analysis of internal industry documents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3F2951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2920AB58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5A1B2C" w14:textId="6BE542F4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1D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D14D69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939A9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a historical analysis of internal industry documents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9EB72B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16B8DC72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AC75F4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Kirsch, 2014. Corporate Science. Chapter 4 of Mining Capitalism – the relationship between corporations and their critic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35D4A0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482AE6CD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harmaceuticals and medical technologies </w:t>
            </w:r>
          </w:p>
          <w:p w14:paraId="30E516CC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Fossil fuels</w:t>
            </w:r>
          </w:p>
          <w:p w14:paraId="5FA85F28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xtractive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577392" w14:textId="0AFC383E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1D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F9936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990826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ook chapter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DA6DF3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7CC97E8E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EDBABC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Lee et al., 2012 The vector of the tobacco epidemic: 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bacco industry practices in low and middle-income countrie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219669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bacco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942B5D" w14:textId="51B10018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1D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5053DE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AE57A0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‘systematic review’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643EC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3366AC99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23CB41" w14:textId="4F8F8C29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ANUK et al., 2020 Toxic Trade – how trade deals threaten to weaken UK pesticide standards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39370F" w14:textId="634D6D1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emicals and manufacturing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020801" w14:textId="35A11FDA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1D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F9C1C4" w14:textId="68350A54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verview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8B46E8" w14:textId="059F0C62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2C0FCB" w14:textId="3E1EEDA2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20228B" w:rsidRPr="004F06C3" w14:paraId="532B4B93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09101C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McDaniel et al., 2006 Philip Morris’s Project Sunrise: weakening tobacco control by working with it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BBEC32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6114D5" w14:textId="68A661E2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1D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68DA9D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978B75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 (documents analysis)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CDD9D9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3E3B425E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FF160D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Michaels, 2008 Manufactured Uncertainty: Contested Science and the Protection of the Public’s Health and Environment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FDCDC8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55CC626C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harmaceuticals and medical technologies </w:t>
            </w:r>
          </w:p>
          <w:p w14:paraId="1CE8B13D" w14:textId="2FFD7C5E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Chemical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manufacturing</w:t>
            </w:r>
          </w:p>
          <w:p w14:paraId="25E42922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Fossil fuels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0ACB21" w14:textId="4F387DA3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1D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1F794B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7D16F3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ook chapter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E646E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3B63583C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6DF54E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Nestle, 2015. Soda Politics 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686D0E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742C8302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AADB29" w14:textId="29512B92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1D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A6A26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B19347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ook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6BCB4E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24BA8562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3CDB06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etticrew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., 2017. How alcohol industry organisations mislead the public about alcohol and cancer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AB5E3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4ACA63" w14:textId="109CE184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1D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430059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711BA5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Qualitative analysis of websites and documents (documents analysis)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3E3D18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0C8932FB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574AEE" w14:textId="778984CF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eters et al., 2015 The revision of the 2014 European tobacco products directive: an analysis of the tobacco industry’s attempts to ‘break the health silo’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E271C4" w14:textId="68465E42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3335DB" w14:textId="07B74022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1D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A6019B" w14:textId="3DC29FD4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rimary study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985220" w14:textId="1BFC4B3C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ocument analysis and stakeholder interviews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938604" w14:textId="5CB173B8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24D7ED78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DCA445" w14:textId="6B699763" w:rsidR="00AB02BD" w:rsidRPr="00317A8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A83">
              <w:rPr>
                <w:rFonts w:ascii="Times New Roman" w:hAnsi="Times New Roman" w:cs="Times New Roman"/>
                <w:sz w:val="18"/>
                <w:szCs w:val="18"/>
              </w:rPr>
              <w:t xml:space="preserve">Smith et al., 2015. Lowest common denominator. How the proposed EU-US trade deal threatens to lower standards of protection from toxic pesticides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96DADB" w14:textId="5D8983B8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icals and manufacturing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57040F" w14:textId="2CF5208D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1D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43A113" w14:textId="7198FA76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view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86FF7D" w14:textId="2EE11968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0430FA" w14:textId="5180C0CE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2B7A9C26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9BB4E7" w14:textId="77777777" w:rsidR="00AB02BD" w:rsidRPr="00317A8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A83">
              <w:rPr>
                <w:rFonts w:ascii="Times New Roman" w:hAnsi="Times New Roman" w:cs="Times New Roman"/>
                <w:sz w:val="18"/>
                <w:szCs w:val="18"/>
              </w:rPr>
              <w:t>Smith et al., 2015. Corporate coalitions and policymaking in the European Union: how and why British American Tobacco promoted ‘Better Regulation’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77D384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71FA415F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Chemicals and manufacturing </w:t>
            </w:r>
          </w:p>
          <w:p w14:paraId="28AAD239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4FA029" w14:textId="26D0C5B6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1D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C01B5C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E689C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Article ‘drawing on documentary and interview data’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40DD67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253B746A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C52E94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homas et al, 2018 A public health framework for assessing gambling industry strategies and tactic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98B643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Gambling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9501A7" w14:textId="2A62AB25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0566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6D5149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D453C2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port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9E053C" w14:textId="6522E2E9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="0020228B">
              <w:rPr>
                <w:rFonts w:ascii="Times New Roman" w:hAnsi="Times New Roman" w:cs="Times New Roman"/>
                <w:sz w:val="18"/>
                <w:szCs w:val="18"/>
              </w:rPr>
              <w:t xml:space="preserve"> (authors declare they have received research funds from an organisation which is funded via hypothecated taxes from the gambling industry) </w:t>
            </w:r>
          </w:p>
        </w:tc>
      </w:tr>
      <w:tr w:rsidR="0020228B" w:rsidRPr="004F06C3" w14:paraId="5FB1805F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EDC106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Ulucanlar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., 2014 Representation and Misrepresentation of Scientific evidence in 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ontemporary tobacco regulation: a review of tobacco industry submissions to the UK government consultation on standardised packaging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12FE0F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bacco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A98174" w14:textId="5CE69915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0566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D83095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CC9E1F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 (documents analysis)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DAC482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05DDDCFF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96B1D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nion of Concerned Scientists, 2012. Heads they win, tails you lose: how corporations corrupt science at the public’s expense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31BCE8" w14:textId="77777777" w:rsidR="00AB02BD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2E28D96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ractive</w:t>
            </w:r>
          </w:p>
          <w:p w14:paraId="702975C5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harmaceuticals and medical technologies </w:t>
            </w:r>
          </w:p>
          <w:p w14:paraId="0198049A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hemicals and manufacturing</w:t>
            </w:r>
          </w:p>
          <w:p w14:paraId="3FF52924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Fossil fuels</w:t>
            </w:r>
          </w:p>
          <w:p w14:paraId="70B60ECF" w14:textId="329CD495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631F73" w14:textId="28442053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0566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BA492E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9651B5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Report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C99174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68539DDD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73CB8D" w14:textId="45943950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White &amp;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Bero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10. Corporate manipulation of research: strategies are similar across five industrie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549A72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0CB5C010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xtractive</w:t>
            </w:r>
          </w:p>
          <w:p w14:paraId="3395E594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Chemical and manufacturing </w:t>
            </w:r>
          </w:p>
          <w:p w14:paraId="18952859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harmaceuticals and medical technologies </w:t>
            </w:r>
          </w:p>
          <w:p w14:paraId="2D39A00C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BDAB4D" w14:textId="7CD9EC81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0566">
              <w:rPr>
                <w:rFonts w:ascii="Times New Roman" w:hAnsi="Times New Roman" w:cs="Times New Roman"/>
                <w:sz w:val="18"/>
                <w:szCs w:val="18"/>
              </w:rPr>
              <w:t>Expert recommendation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6172A2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77532C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 (documents analysis)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BE79CE" w14:textId="77777777" w:rsidR="00AB02BD" w:rsidRPr="004F06C3" w:rsidRDefault="00AB02BD" w:rsidP="00AB02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97D09" w:rsidRPr="004F06C3" w14:paraId="17CA5BC7" w14:textId="77777777" w:rsidTr="009611CF">
        <w:tc>
          <w:tcPr>
            <w:tcW w:w="5000" w:type="pct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0AFB9258" w14:textId="1219C209" w:rsidR="00497D09" w:rsidRDefault="00497D09" w:rsidP="00497D09">
            <w:pPr>
              <w:rPr>
                <w:rFonts w:ascii="Times New Roman" w:hAnsi="Times New Roman" w:cs="Times New Roman"/>
              </w:rPr>
            </w:pPr>
            <w:r w:rsidRPr="004F06C3">
              <w:rPr>
                <w:rFonts w:ascii="Times New Roman" w:hAnsi="Times New Roman" w:cs="Times New Roman"/>
              </w:rPr>
              <w:t xml:space="preserve">Studies identified from </w:t>
            </w:r>
            <w:r w:rsidR="009611CF">
              <w:rPr>
                <w:rFonts w:ascii="Times New Roman" w:hAnsi="Times New Roman" w:cs="Times New Roman"/>
              </w:rPr>
              <w:t>w</w:t>
            </w:r>
            <w:r w:rsidRPr="004F06C3">
              <w:rPr>
                <w:rFonts w:ascii="Times New Roman" w:hAnsi="Times New Roman" w:cs="Times New Roman"/>
              </w:rPr>
              <w:t xml:space="preserve">eb </w:t>
            </w:r>
            <w:r w:rsidR="009611CF">
              <w:rPr>
                <w:rFonts w:ascii="Times New Roman" w:hAnsi="Times New Roman" w:cs="Times New Roman"/>
              </w:rPr>
              <w:t>a</w:t>
            </w:r>
            <w:r w:rsidRPr="004F06C3">
              <w:rPr>
                <w:rFonts w:ascii="Times New Roman" w:hAnsi="Times New Roman" w:cs="Times New Roman"/>
              </w:rPr>
              <w:t>lerts</w:t>
            </w:r>
          </w:p>
          <w:p w14:paraId="6ADC12CE" w14:textId="05D301E0" w:rsidR="009611CF" w:rsidRPr="004F06C3" w:rsidRDefault="009611CF" w:rsidP="00497D09">
            <w:pPr>
              <w:rPr>
                <w:rFonts w:ascii="Times New Roman" w:hAnsi="Times New Roman" w:cs="Times New Roman"/>
              </w:rPr>
            </w:pPr>
          </w:p>
        </w:tc>
      </w:tr>
      <w:tr w:rsidR="0020228B" w:rsidRPr="004F06C3" w14:paraId="255B7B2A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2FAD5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kl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Khamis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, 2019 The intersections of industry with the health research enterprise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C24429" w14:textId="77777777" w:rsidR="00497D09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Pharmaceuticals and medical technologies</w:t>
            </w:r>
          </w:p>
          <w:p w14:paraId="65BD9549" w14:textId="77777777" w:rsidR="00F513AE" w:rsidRPr="004F06C3" w:rsidRDefault="00F513AE" w:rsidP="00F513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0F3878B1" w14:textId="36F2415C" w:rsidR="00F513AE" w:rsidRPr="004F06C3" w:rsidRDefault="00F513AE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7ACDF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Web alert 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3BF78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(of industry activities)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9514B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Commentary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47D24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20228B" w:rsidRPr="004F06C3" w14:paraId="32C8BF9B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190ADBC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Connor and </w:t>
            </w: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Kypri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, 2018, The alcohol industry, the government and the alleged defamation of public health advocates: A New Zealand case study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65D6F7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BF4C17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Web alert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AF804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ommentary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2D8C92F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ommentary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AADC0E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5D1D3FFD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6B71D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ullen et al., 2017. ‘Half-cut’ science: a qualitative examination of alcohol industry actors’ use of peer-reviewed evidence in policy submissions on Minimum Unit Pricing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FAA7A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FEC97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Web alert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8400F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025238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 categorisation (documents analysis)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D09CD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05887C3B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2CB7FC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Fabbri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., 2018 The influence of industry sponsorship on the research agenda: a review 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C9B07AD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Tobacco</w:t>
            </w:r>
          </w:p>
          <w:p w14:paraId="22825C7A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harmaceuticals and medical technologies </w:t>
            </w:r>
          </w:p>
          <w:p w14:paraId="7E228BFC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0E613052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hemical and manufacturing</w:t>
            </w:r>
          </w:p>
          <w:p w14:paraId="4187715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  <w:p w14:paraId="0412D465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Extractive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6AE15C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Web alert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5468E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Overview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484D2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‘scoping review’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C429E8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0228B" w:rsidRPr="004F06C3" w14:paraId="69BDC4E9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01299D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Livingstone, 2018 A case for clean conferences in gambling research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4A45546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Gambling 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F68308C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Web alert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1B6E10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ommentary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5A116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Commentary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59D7EF" w14:textId="17DF18BD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="0020228B">
              <w:rPr>
                <w:rFonts w:ascii="Times New Roman" w:hAnsi="Times New Roman" w:cs="Times New Roman"/>
                <w:sz w:val="18"/>
                <w:szCs w:val="18"/>
              </w:rPr>
              <w:t xml:space="preserve"> (the author declares they have received research funds from </w:t>
            </w:r>
            <w:r w:rsidR="002022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ganisations funded via hypothecated taxes from the gambling industry)</w:t>
            </w:r>
          </w:p>
        </w:tc>
      </w:tr>
      <w:tr w:rsidR="0020228B" w:rsidRPr="004F06C3" w14:paraId="45CA291D" w14:textId="77777777" w:rsidTr="00497D09">
        <w:tc>
          <w:tcPr>
            <w:tcW w:w="14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0381DB9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tticrew</w:t>
            </w:r>
            <w:proofErr w:type="spellEnd"/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 et al., 2017. ‘Nothing can be done until everything is done’: the use of complexity arguments by food, beverage, alcohol and gambling industries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3D91E71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ood and drink</w:t>
            </w:r>
          </w:p>
          <w:p w14:paraId="6B71C5E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  <w:p w14:paraId="06C1AAF3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Gambling</w:t>
            </w:r>
          </w:p>
        </w:tc>
        <w:tc>
          <w:tcPr>
            <w:tcW w:w="7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EC7EE2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Web alert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07A7F4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BC3236B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 xml:space="preserve">Primary study 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32894C" w14:textId="77777777" w:rsidR="00497D09" w:rsidRPr="004F06C3" w:rsidRDefault="00497D09" w:rsidP="0049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6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779804CA" w14:textId="77777777" w:rsidR="00497D09" w:rsidRPr="004F06C3" w:rsidRDefault="00497D09" w:rsidP="00497D09">
      <w:pPr>
        <w:rPr>
          <w:rFonts w:ascii="Times New Roman" w:hAnsi="Times New Roman" w:cs="Times New Roman"/>
        </w:rPr>
      </w:pPr>
    </w:p>
    <w:p w14:paraId="7EB38A49" w14:textId="77777777" w:rsidR="00497D09" w:rsidRDefault="00497D09"/>
    <w:p w14:paraId="7F6248CB" w14:textId="77777777" w:rsidR="00497D09" w:rsidRPr="00497D09" w:rsidRDefault="00497D09" w:rsidP="00497D09"/>
    <w:sectPr w:rsidR="00497D09" w:rsidRPr="00497D09" w:rsidSect="00497D09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9329CE" w14:textId="77777777" w:rsidR="00B42EFC" w:rsidRDefault="00B42EFC" w:rsidP="00497D09">
      <w:r>
        <w:separator/>
      </w:r>
    </w:p>
  </w:endnote>
  <w:endnote w:type="continuationSeparator" w:id="0">
    <w:p w14:paraId="7C4C4B06" w14:textId="77777777" w:rsidR="00B42EFC" w:rsidRDefault="00B42EFC" w:rsidP="00497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329496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C05D3B" w14:textId="32DC2AFD" w:rsidR="00600B78" w:rsidRDefault="00600B78" w:rsidP="00497D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FD9817" w14:textId="77777777" w:rsidR="00600B78" w:rsidRDefault="00600B78" w:rsidP="00497D0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184440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AF337E" w14:textId="74781A76" w:rsidR="00600B78" w:rsidRDefault="00600B78" w:rsidP="00497D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5AC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DC40D0" w14:textId="77777777" w:rsidR="00600B78" w:rsidRDefault="00600B78" w:rsidP="00497D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81CC3A" w14:textId="77777777" w:rsidR="00B42EFC" w:rsidRDefault="00B42EFC" w:rsidP="00497D09">
      <w:r>
        <w:separator/>
      </w:r>
    </w:p>
  </w:footnote>
  <w:footnote w:type="continuationSeparator" w:id="0">
    <w:p w14:paraId="5337C7FD" w14:textId="77777777" w:rsidR="00B42EFC" w:rsidRDefault="00B42EFC" w:rsidP="00497D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D09"/>
    <w:rsid w:val="000A0D71"/>
    <w:rsid w:val="000C1F3E"/>
    <w:rsid w:val="000D004C"/>
    <w:rsid w:val="000D5A80"/>
    <w:rsid w:val="000F5049"/>
    <w:rsid w:val="001146C0"/>
    <w:rsid w:val="00114DA1"/>
    <w:rsid w:val="00116AC5"/>
    <w:rsid w:val="0012574F"/>
    <w:rsid w:val="00152FBB"/>
    <w:rsid w:val="00160498"/>
    <w:rsid w:val="00165AC5"/>
    <w:rsid w:val="001D08CA"/>
    <w:rsid w:val="001D129B"/>
    <w:rsid w:val="001E5BC9"/>
    <w:rsid w:val="0020228B"/>
    <w:rsid w:val="00226927"/>
    <w:rsid w:val="002558B7"/>
    <w:rsid w:val="00265EF9"/>
    <w:rsid w:val="002B52A9"/>
    <w:rsid w:val="002E2763"/>
    <w:rsid w:val="002F4369"/>
    <w:rsid w:val="00317A83"/>
    <w:rsid w:val="0032174B"/>
    <w:rsid w:val="00321926"/>
    <w:rsid w:val="00345813"/>
    <w:rsid w:val="00354713"/>
    <w:rsid w:val="003716A6"/>
    <w:rsid w:val="00373FDB"/>
    <w:rsid w:val="00376A62"/>
    <w:rsid w:val="003A1C03"/>
    <w:rsid w:val="003C39E5"/>
    <w:rsid w:val="0043768F"/>
    <w:rsid w:val="00441D15"/>
    <w:rsid w:val="004831A0"/>
    <w:rsid w:val="00494AF9"/>
    <w:rsid w:val="00497D09"/>
    <w:rsid w:val="004A5018"/>
    <w:rsid w:val="004E027F"/>
    <w:rsid w:val="004E370C"/>
    <w:rsid w:val="00513C38"/>
    <w:rsid w:val="00522886"/>
    <w:rsid w:val="00544A8A"/>
    <w:rsid w:val="00550D2B"/>
    <w:rsid w:val="005510F4"/>
    <w:rsid w:val="005B64BB"/>
    <w:rsid w:val="005C2BC5"/>
    <w:rsid w:val="005D3958"/>
    <w:rsid w:val="005E7826"/>
    <w:rsid w:val="00600B78"/>
    <w:rsid w:val="00653EF4"/>
    <w:rsid w:val="00670F24"/>
    <w:rsid w:val="006B0439"/>
    <w:rsid w:val="006B694F"/>
    <w:rsid w:val="006C7C64"/>
    <w:rsid w:val="006D120C"/>
    <w:rsid w:val="00732DF6"/>
    <w:rsid w:val="00745DEA"/>
    <w:rsid w:val="00754224"/>
    <w:rsid w:val="007818D3"/>
    <w:rsid w:val="00781F5A"/>
    <w:rsid w:val="007A60F4"/>
    <w:rsid w:val="007C0618"/>
    <w:rsid w:val="007E03DB"/>
    <w:rsid w:val="007E393F"/>
    <w:rsid w:val="007F759C"/>
    <w:rsid w:val="00801FC9"/>
    <w:rsid w:val="0080749B"/>
    <w:rsid w:val="0081391C"/>
    <w:rsid w:val="008149A3"/>
    <w:rsid w:val="00862273"/>
    <w:rsid w:val="00862351"/>
    <w:rsid w:val="008647E2"/>
    <w:rsid w:val="008734C3"/>
    <w:rsid w:val="008A6EF0"/>
    <w:rsid w:val="008B0F35"/>
    <w:rsid w:val="008C03F5"/>
    <w:rsid w:val="008C1057"/>
    <w:rsid w:val="008F6F9C"/>
    <w:rsid w:val="0090513E"/>
    <w:rsid w:val="00932FCE"/>
    <w:rsid w:val="009611CF"/>
    <w:rsid w:val="0096328E"/>
    <w:rsid w:val="00984329"/>
    <w:rsid w:val="00987117"/>
    <w:rsid w:val="009942B3"/>
    <w:rsid w:val="009A0860"/>
    <w:rsid w:val="00A20A41"/>
    <w:rsid w:val="00A4039F"/>
    <w:rsid w:val="00AA398D"/>
    <w:rsid w:val="00AB02BD"/>
    <w:rsid w:val="00AF67A0"/>
    <w:rsid w:val="00B167EB"/>
    <w:rsid w:val="00B311EE"/>
    <w:rsid w:val="00B42EFC"/>
    <w:rsid w:val="00B454D7"/>
    <w:rsid w:val="00B66FFF"/>
    <w:rsid w:val="00B77A5E"/>
    <w:rsid w:val="00BA1788"/>
    <w:rsid w:val="00BC207B"/>
    <w:rsid w:val="00BC3683"/>
    <w:rsid w:val="00BC472F"/>
    <w:rsid w:val="00BF3339"/>
    <w:rsid w:val="00C16C9D"/>
    <w:rsid w:val="00C64080"/>
    <w:rsid w:val="00C805DE"/>
    <w:rsid w:val="00CB4D75"/>
    <w:rsid w:val="00CE092E"/>
    <w:rsid w:val="00CE13C2"/>
    <w:rsid w:val="00D01109"/>
    <w:rsid w:val="00D358C9"/>
    <w:rsid w:val="00D51F97"/>
    <w:rsid w:val="00D9611A"/>
    <w:rsid w:val="00D97AC7"/>
    <w:rsid w:val="00DA10A7"/>
    <w:rsid w:val="00DC7341"/>
    <w:rsid w:val="00DE0D7E"/>
    <w:rsid w:val="00E36A09"/>
    <w:rsid w:val="00E57AC4"/>
    <w:rsid w:val="00E602AA"/>
    <w:rsid w:val="00E62315"/>
    <w:rsid w:val="00E749B4"/>
    <w:rsid w:val="00E813C0"/>
    <w:rsid w:val="00EB10E1"/>
    <w:rsid w:val="00ED36AF"/>
    <w:rsid w:val="00EE58FF"/>
    <w:rsid w:val="00EF3137"/>
    <w:rsid w:val="00EF7C79"/>
    <w:rsid w:val="00F164B3"/>
    <w:rsid w:val="00F26535"/>
    <w:rsid w:val="00F513AE"/>
    <w:rsid w:val="00F666D9"/>
    <w:rsid w:val="00F80AD2"/>
    <w:rsid w:val="00F96C1E"/>
    <w:rsid w:val="00FB4D35"/>
    <w:rsid w:val="00FB7D35"/>
    <w:rsid w:val="00FC6B7C"/>
    <w:rsid w:val="00FC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89A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7D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D09"/>
  </w:style>
  <w:style w:type="character" w:styleId="PageNumber">
    <w:name w:val="page number"/>
    <w:basedOn w:val="DefaultParagraphFont"/>
    <w:uiPriority w:val="99"/>
    <w:semiHidden/>
    <w:unhideWhenUsed/>
    <w:rsid w:val="00497D09"/>
  </w:style>
  <w:style w:type="character" w:styleId="CommentReference">
    <w:name w:val="annotation reference"/>
    <w:basedOn w:val="DefaultParagraphFont"/>
    <w:uiPriority w:val="99"/>
    <w:semiHidden/>
    <w:unhideWhenUsed/>
    <w:rsid w:val="00437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6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6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6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6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68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7D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D09"/>
  </w:style>
  <w:style w:type="character" w:styleId="PageNumber">
    <w:name w:val="page number"/>
    <w:basedOn w:val="DefaultParagraphFont"/>
    <w:uiPriority w:val="99"/>
    <w:semiHidden/>
    <w:unhideWhenUsed/>
    <w:rsid w:val="00497D09"/>
  </w:style>
  <w:style w:type="character" w:styleId="CommentReference">
    <w:name w:val="annotation reference"/>
    <w:basedOn w:val="DefaultParagraphFont"/>
    <w:uiPriority w:val="99"/>
    <w:semiHidden/>
    <w:unhideWhenUsed/>
    <w:rsid w:val="00437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6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6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6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6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6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2426</Words>
  <Characters>1383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Legg</dc:creator>
  <cp:keywords/>
  <dc:description/>
  <cp:lastModifiedBy>CE</cp:lastModifiedBy>
  <cp:revision>8</cp:revision>
  <dcterms:created xsi:type="dcterms:W3CDTF">2021-04-26T13:52:00Z</dcterms:created>
  <dcterms:modified xsi:type="dcterms:W3CDTF">2021-06-08T07:52:00Z</dcterms:modified>
</cp:coreProperties>
</file>